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FF"/>
          <w:sz w:val="22"/>
          <w:szCs w:val="22"/>
        </w:rPr>
        <w:t>Table S2</w:t>
      </w:r>
      <w:r>
        <w:rPr/>
        <w:t xml:space="preserve">. Individual profiles (duplicate determinations) of various LC-FACoA concentrations in liver from obese insulin resistant vs. lean control (insulin sensitive) baboons. 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028"/>
        <w:gridCol w:w="236"/>
        <w:gridCol w:w="816"/>
        <w:gridCol w:w="264"/>
        <w:gridCol w:w="815"/>
        <w:gridCol w:w="264"/>
        <w:gridCol w:w="816"/>
        <w:gridCol w:w="264"/>
        <w:gridCol w:w="815"/>
        <w:gridCol w:w="264"/>
        <w:gridCol w:w="815"/>
        <w:gridCol w:w="128"/>
        <w:gridCol w:w="135"/>
        <w:gridCol w:w="847"/>
        <w:gridCol w:w="264"/>
        <w:gridCol w:w="851"/>
      </w:tblGrid>
      <w:tr>
        <w:trPr>
          <w:trHeight w:val="30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 xml:space="preserve">Weight </w:t>
            </w:r>
          </w:p>
        </w:tc>
        <w:tc>
          <w:tcPr>
            <w:tcW w:w="5497" w:type="dxa"/>
            <w:gridSpan w:val="11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nmole metabolite /g tissue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(mg)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6: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6: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2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.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7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.8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7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.37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7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.3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14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5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0.92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2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6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4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.8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31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5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.09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6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4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2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.8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51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6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.38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.6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4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1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1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.57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2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0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18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.15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.1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8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.0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.07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.53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9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6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.1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.14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.67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6.5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7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7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.5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90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9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3.20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5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4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.4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88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9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2.67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.5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9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3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25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.30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2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5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26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.22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.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7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77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4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.56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9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8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9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71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5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.01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9.3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9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.3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1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.86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7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9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.0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15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9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.62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5.9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6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.8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40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2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7.15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9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9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.8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67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3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7.73</w:t>
            </w:r>
          </w:p>
        </w:tc>
      </w:tr>
      <w:tr>
        <w:trPr>
          <w:trHeight w:val="25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.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9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5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06</w:t>
            </w:r>
          </w:p>
        </w:tc>
        <w:tc>
          <w:tcPr>
            <w:tcW w:w="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.90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R-1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94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5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49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10</w:t>
            </w:r>
          </w:p>
        </w:tc>
        <w:tc>
          <w:tcPr>
            <w:tcW w:w="2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5.7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966"/>
        <w:gridCol w:w="268"/>
        <w:gridCol w:w="790"/>
        <w:gridCol w:w="268"/>
        <w:gridCol w:w="789"/>
        <w:gridCol w:w="269"/>
        <w:gridCol w:w="789"/>
        <w:gridCol w:w="269"/>
        <w:gridCol w:w="789"/>
        <w:gridCol w:w="269"/>
        <w:gridCol w:w="789"/>
        <w:gridCol w:w="270"/>
        <w:gridCol w:w="789"/>
        <w:gridCol w:w="269"/>
        <w:gridCol w:w="742"/>
      </w:tblGrid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 xml:space="preserve">Weight </w:t>
            </w:r>
          </w:p>
        </w:tc>
        <w:tc>
          <w:tcPr>
            <w:tcW w:w="5559" w:type="dxa"/>
            <w:gridSpan w:val="11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nmole metabolite /g tissu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(mg)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6: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6: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18: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.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6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7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6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38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7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6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6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47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2.4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3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5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4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8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4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.89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45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4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5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2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.17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.6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05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8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7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.98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91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9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3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5.56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.5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78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4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9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7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.16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77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4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.95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1.4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7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3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9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3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49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11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4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9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4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69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.7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1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7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1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.22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6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0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7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1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.39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.9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06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5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4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6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60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93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60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2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5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29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.7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7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4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23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5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.07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64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8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2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4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.49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6.0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11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.0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1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7.73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32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1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5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.3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37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.67</w:t>
            </w:r>
          </w:p>
        </w:tc>
      </w:tr>
      <w:tr>
        <w:trPr>
          <w:trHeight w:val="25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8.3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42</w:t>
            </w:r>
          </w:p>
        </w:tc>
        <w:tc>
          <w:tcPr>
            <w:tcW w:w="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8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75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74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66</w:t>
            </w:r>
          </w:p>
        </w:tc>
        <w:tc>
          <w:tcPr>
            <w:tcW w:w="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2.00</w:t>
            </w:r>
          </w:p>
        </w:tc>
      </w:tr>
      <w:tr>
        <w:trPr>
          <w:trHeight w:val="285" w:hRule="atLeast"/>
        </w:trPr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S-1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60</w:t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.66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68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07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5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2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0:05:00Z</dcterms:created>
  <dc:creator>kamath</dc:creator>
  <dc:description/>
  <cp:keywords/>
  <dc:language>en-US</dc:language>
  <cp:lastModifiedBy>kamath</cp:lastModifiedBy>
  <dcterms:modified xsi:type="dcterms:W3CDTF">2011-10-28T22:41:00Z</dcterms:modified>
  <cp:revision>2</cp:revision>
  <dc:subject/>
  <dc:title>Supplementary Table 2</dc:title>
</cp:coreProperties>
</file>